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9785C" w14:textId="77777777" w:rsidR="000A7007" w:rsidRDefault="000A7007"/>
    <w:p w14:paraId="7E79EBD7" w14:textId="77777777" w:rsidR="002243C8" w:rsidRDefault="002243C8" w:rsidP="002243C8">
      <w:pPr>
        <w:pStyle w:val="PromotionStandardtext"/>
        <w:jc w:val="center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“Putting yourself in the shoes of others” – Relatability as a novel measure to explain the difference in stigma toward depression and schizophrenia.</w:t>
      </w:r>
    </w:p>
    <w:p w14:paraId="651B5F13" w14:textId="5B2390E1" w:rsidR="000A7007" w:rsidRDefault="000A7007" w:rsidP="000A7007">
      <w:pPr>
        <w:pStyle w:val="PromotionStandardtext"/>
        <w:jc w:val="center"/>
        <w:rPr>
          <w:b/>
          <w:bCs/>
          <w:sz w:val="28"/>
          <w:szCs w:val="28"/>
          <w:lang w:val="en-GB"/>
        </w:rPr>
      </w:pPr>
    </w:p>
    <w:p w14:paraId="661B4D44" w14:textId="77777777" w:rsidR="000A7007" w:rsidRDefault="000A7007" w:rsidP="000A7007">
      <w:pPr>
        <w:pStyle w:val="PromotionStandardtext"/>
        <w:jc w:val="center"/>
        <w:rPr>
          <w:szCs w:val="20"/>
          <w:vertAlign w:val="superscript"/>
          <w:lang w:val="en-GB"/>
        </w:rPr>
      </w:pPr>
      <w:r>
        <w:rPr>
          <w:szCs w:val="20"/>
          <w:lang w:val="en-GB"/>
        </w:rPr>
        <w:t xml:space="preserve">G. Schomerus </w:t>
      </w:r>
      <w:r>
        <w:rPr>
          <w:szCs w:val="20"/>
          <w:vertAlign w:val="superscript"/>
          <w:lang w:val="en-GB"/>
        </w:rPr>
        <w:t>a</w:t>
      </w:r>
      <w:r>
        <w:rPr>
          <w:szCs w:val="20"/>
          <w:lang w:val="en-GB"/>
        </w:rPr>
        <w:t xml:space="preserve">*, J. Kummetat </w:t>
      </w:r>
      <w:r>
        <w:rPr>
          <w:szCs w:val="20"/>
          <w:vertAlign w:val="superscript"/>
          <w:lang w:val="en-GB"/>
        </w:rPr>
        <w:t>a</w:t>
      </w:r>
      <w:r w:rsidRPr="0086137D">
        <w:rPr>
          <w:szCs w:val="20"/>
          <w:lang w:val="en-GB"/>
        </w:rPr>
        <w:t>, M</w:t>
      </w:r>
      <w:r>
        <w:rPr>
          <w:szCs w:val="20"/>
          <w:lang w:val="en-GB"/>
        </w:rPr>
        <w:t>.</w:t>
      </w:r>
      <w:r w:rsidRPr="0086137D">
        <w:rPr>
          <w:szCs w:val="20"/>
          <w:lang w:val="en-GB"/>
        </w:rPr>
        <w:t xml:space="preserve"> C. Angermeyer</w:t>
      </w:r>
      <w:r>
        <w:rPr>
          <w:szCs w:val="20"/>
          <w:lang w:val="en-GB"/>
        </w:rPr>
        <w:t xml:space="preserve"> </w:t>
      </w:r>
      <w:r>
        <w:rPr>
          <w:szCs w:val="20"/>
          <w:vertAlign w:val="superscript"/>
          <w:lang w:val="en-GB"/>
        </w:rPr>
        <w:t>b</w:t>
      </w:r>
      <w:r>
        <w:rPr>
          <w:szCs w:val="20"/>
          <w:lang w:val="en-GB"/>
        </w:rPr>
        <w:t>,</w:t>
      </w:r>
      <w:r w:rsidRPr="006B33E1">
        <w:rPr>
          <w:szCs w:val="20"/>
          <w:lang w:val="en-GB"/>
        </w:rPr>
        <w:t xml:space="preserve"> </w:t>
      </w:r>
      <w:r>
        <w:rPr>
          <w:szCs w:val="20"/>
          <w:lang w:val="en-GB"/>
        </w:rPr>
        <w:t xml:space="preserve">B. G. Link </w:t>
      </w:r>
      <w:r>
        <w:rPr>
          <w:szCs w:val="20"/>
          <w:vertAlign w:val="superscript"/>
          <w:lang w:val="en-GB"/>
        </w:rPr>
        <w:t>c</w:t>
      </w:r>
    </w:p>
    <w:p w14:paraId="40702316" w14:textId="77777777" w:rsidR="000A7007" w:rsidRDefault="000A7007" w:rsidP="000A7007">
      <w:pPr>
        <w:rPr>
          <w:rFonts w:ascii="Times New Roman" w:eastAsia="Times New Roman" w:hAnsi="Times New Roman"/>
          <w:sz w:val="20"/>
          <w:szCs w:val="20"/>
          <w:lang w:val="en-US"/>
        </w:rPr>
      </w:pPr>
      <w:r w:rsidRPr="000A7007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0A700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C7B45">
        <w:rPr>
          <w:rFonts w:ascii="Times New Roman" w:eastAsia="Times New Roman" w:hAnsi="Times New Roman"/>
          <w:sz w:val="20"/>
          <w:szCs w:val="20"/>
          <w:lang w:val="en-US"/>
        </w:rPr>
        <w:t>Department of Psychiatry and Psychotherapy, University of Leipzig Medical Center, Leipzig, Germany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</w:p>
    <w:p w14:paraId="28FEE6B9" w14:textId="77777777" w:rsidR="000A7007" w:rsidRDefault="000A7007" w:rsidP="000A7007">
      <w:pPr>
        <w:rPr>
          <w:rFonts w:ascii="Times New Roman" w:eastAsia="Times New Roman" w:hAnsi="Times New Roman"/>
          <w:sz w:val="20"/>
          <w:szCs w:val="20"/>
          <w:lang w:val="en-US"/>
        </w:rPr>
      </w:pPr>
      <w:r w:rsidRPr="000A7007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b </w:t>
      </w:r>
      <w:r w:rsidRPr="004C7B45">
        <w:rPr>
          <w:rFonts w:ascii="Times New Roman" w:eastAsia="Times New Roman" w:hAnsi="Times New Roman"/>
          <w:sz w:val="20"/>
          <w:szCs w:val="20"/>
          <w:lang w:val="en-US"/>
        </w:rPr>
        <w:t>Center for Public Mental Health, Gösing am Wagram, Austria</w:t>
      </w:r>
    </w:p>
    <w:p w14:paraId="55E617FB" w14:textId="77777777" w:rsidR="000A7007" w:rsidRDefault="000A7007" w:rsidP="000A7007">
      <w:pPr>
        <w:rPr>
          <w:rFonts w:ascii="Times New Roman" w:eastAsia="Times New Roman" w:hAnsi="Times New Roman"/>
          <w:sz w:val="20"/>
          <w:szCs w:val="20"/>
          <w:lang w:val="en-US"/>
        </w:rPr>
      </w:pPr>
      <w:r w:rsidRPr="00BD4415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 Department of Sociology, University of California Riverside, Riverside, United States</w:t>
      </w:r>
    </w:p>
    <w:p w14:paraId="7732CAAD" w14:textId="77777777" w:rsidR="000A7007" w:rsidRPr="000A7007" w:rsidRDefault="000A7007">
      <w:pPr>
        <w:rPr>
          <w:lang w:val="en-US"/>
        </w:rPr>
      </w:pPr>
    </w:p>
    <w:p w14:paraId="72964E86" w14:textId="77777777" w:rsidR="000A7007" w:rsidRPr="002243C8" w:rsidRDefault="000A7007">
      <w:pPr>
        <w:rPr>
          <w:lang w:val="en-US"/>
        </w:rPr>
      </w:pPr>
    </w:p>
    <w:p w14:paraId="0B4F584E" w14:textId="77777777" w:rsidR="00D6455D" w:rsidRPr="002243C8" w:rsidRDefault="008635DC">
      <w:pPr>
        <w:rPr>
          <w:lang w:val="en-US"/>
        </w:rPr>
      </w:pPr>
      <w:r w:rsidRPr="002243C8">
        <w:rPr>
          <w:lang w:val="en-US"/>
        </w:rPr>
        <w:t>Online Supplement</w:t>
      </w:r>
    </w:p>
    <w:p w14:paraId="7DFB51EB" w14:textId="77777777" w:rsidR="008635DC" w:rsidRPr="002243C8" w:rsidRDefault="008635DC">
      <w:pPr>
        <w:rPr>
          <w:lang w:val="en-US"/>
        </w:rPr>
      </w:pPr>
    </w:p>
    <w:p w14:paraId="2D829D4F" w14:textId="77777777" w:rsidR="008635DC" w:rsidRPr="000A7007" w:rsidRDefault="008635DC" w:rsidP="000A7007">
      <w:pPr>
        <w:pStyle w:val="PromotionStandardtext"/>
        <w:tabs>
          <w:tab w:val="left" w:pos="3828"/>
        </w:tabs>
        <w:rPr>
          <w:b/>
          <w:bCs/>
          <w:sz w:val="24"/>
          <w:lang w:val="en-GB"/>
        </w:rPr>
      </w:pPr>
      <w:r w:rsidRPr="000A7007">
        <w:rPr>
          <w:b/>
          <w:bCs/>
          <w:sz w:val="24"/>
          <w:lang w:val="en-GB"/>
        </w:rPr>
        <w:t xml:space="preserve">Sampling: </w:t>
      </w:r>
    </w:p>
    <w:p w14:paraId="06D999C6" w14:textId="77777777" w:rsidR="008635DC" w:rsidRDefault="008635DC" w:rsidP="000A7007">
      <w:pPr>
        <w:pStyle w:val="PromotionStandardtext"/>
        <w:tabs>
          <w:tab w:val="left" w:pos="3828"/>
        </w:tabs>
        <w:rPr>
          <w:sz w:val="24"/>
          <w:lang w:val="en-GB"/>
        </w:rPr>
      </w:pPr>
      <w:r>
        <w:rPr>
          <w:sz w:val="24"/>
          <w:lang w:val="en-GB"/>
        </w:rPr>
        <w:t>We conducted an online survey among people living in Germany (18 years and older, n=550), using an established online access panel with quota sampling, with quotas for age, gender, and state proportional to the general population in Germany. After a pretest with 30 respondents, a minimum completion time of 5 minutes was set to ensure the quality of the study. N=965 persons responded to the invite for the survey. N=100 dropped out by not giving informed consent or leaving the survey early, n=136 were excluded by pre-defined quality criteria (failed attention check or below minimum completion time), and n=169 were excluded due to closed regional quotas, i.e. they were from regions where the number of respondents necessary to arrive at a regionally representative sample was already met. This resulted in a final sample of n=550 respondents.</w:t>
      </w:r>
    </w:p>
    <w:p w14:paraId="3C77D42E" w14:textId="77777777" w:rsidR="002243C8" w:rsidRDefault="002243C8" w:rsidP="000A7007">
      <w:pPr>
        <w:pStyle w:val="PromotionStandardtext"/>
        <w:tabs>
          <w:tab w:val="left" w:pos="3828"/>
        </w:tabs>
        <w:rPr>
          <w:b/>
          <w:bCs/>
          <w:sz w:val="24"/>
          <w:lang w:val="en-GB"/>
        </w:rPr>
      </w:pPr>
    </w:p>
    <w:p w14:paraId="7BED9A78" w14:textId="77777777" w:rsidR="002243C8" w:rsidRDefault="002243C8">
      <w:pPr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</w:pPr>
      <w:r>
        <w:rPr>
          <w:b/>
          <w:bCs/>
          <w:lang w:val="en-GB"/>
        </w:rPr>
        <w:br w:type="page"/>
      </w:r>
    </w:p>
    <w:p w14:paraId="7018BA95" w14:textId="5C13BAAE" w:rsidR="008635DC" w:rsidRPr="000A7007" w:rsidRDefault="008635DC" w:rsidP="000A7007">
      <w:pPr>
        <w:pStyle w:val="PromotionStandardtext"/>
        <w:tabs>
          <w:tab w:val="left" w:pos="3828"/>
        </w:tabs>
        <w:rPr>
          <w:b/>
          <w:bCs/>
          <w:sz w:val="24"/>
          <w:lang w:val="en-GB"/>
        </w:rPr>
      </w:pPr>
      <w:r w:rsidRPr="000A7007">
        <w:rPr>
          <w:b/>
          <w:bCs/>
          <w:sz w:val="24"/>
          <w:lang w:val="en-GB"/>
        </w:rPr>
        <w:lastRenderedPageBreak/>
        <w:t>Instruments: Emotional Reactions, perceived dangerousness, previous contact and general empathy</w:t>
      </w:r>
    </w:p>
    <w:p w14:paraId="7FBAD552" w14:textId="77777777" w:rsidR="000A7007" w:rsidRDefault="008635DC" w:rsidP="000A7007">
      <w:pPr>
        <w:pStyle w:val="PromotionStandardtext"/>
        <w:tabs>
          <w:tab w:val="left" w:pos="3828"/>
        </w:tabs>
        <w:rPr>
          <w:sz w:val="24"/>
          <w:lang w:val="en-GB"/>
        </w:rPr>
      </w:pPr>
      <w:r>
        <w:rPr>
          <w:sz w:val="24"/>
          <w:lang w:val="en-GB"/>
        </w:rPr>
        <w:t xml:space="preserve">We used the nine-item Emotional Reactions towards Mental Illnes (ERMIS) scale </w:t>
      </w:r>
      <w:r>
        <w:rPr>
          <w:sz w:val="24"/>
          <w:lang w:val="en-GB"/>
        </w:rPr>
        <w:fldChar w:fldCharType="begin"/>
      </w:r>
      <w:r>
        <w:rPr>
          <w:sz w:val="24"/>
          <w:lang w:val="en-GB"/>
        </w:rPr>
        <w:instrText xml:space="preserve"> ADDIN EN.CITE &lt;EndNote&gt;&lt;Cite&gt;&lt;Author&gt;Angermeyer&lt;/Author&gt;&lt;Year&gt;2003&lt;/Year&gt;&lt;RecNum&gt;39&lt;/RecNum&gt;&lt;DisplayText&gt;(Angermeyer and Matschinger, 2003)&lt;/DisplayText&gt;&lt;record&gt;&lt;rec-number&gt;39&lt;/rec-number&gt;&lt;foreign-keys&gt;&lt;key app="EN" db-id="e9e95ef2as5sdyedz5bvz9s3tww5xs59dts9" timestamp="1570706808"&gt;39&lt;/key&gt;&lt;/foreign-keys&gt;&lt;ref-type name="Journal Article"&gt;17&lt;/ref-type&gt;&lt;contributors&gt;&lt;authors&gt;&lt;author&gt;Angermeyer, M. C.&lt;/author&gt;&lt;author&gt;Matschinger, H.&lt;/author&gt;&lt;/authors&gt;&lt;/contributors&gt;&lt;auth-address&gt;Univ Leipzig, Dept Psychiat, D-04317 Leipzig, Germany&lt;/auth-address&gt;&lt;titles&gt;&lt;title&gt;The stigma of mental illness: effects of labelling on public attitudes towards people with mental disorder&lt;/title&gt;&lt;secondary-title&gt;Acta Psychiatrica Scandinavica&lt;/secondary-title&gt;&lt;/titles&gt;&lt;periodical&gt;&lt;full-title&gt;ACTA PSYCHIATRICA SCANDINAVICA&lt;/full-title&gt;&lt;/periodical&gt;&lt;pages&gt;304-309&lt;/pages&gt;&lt;volume&gt;108&lt;/volume&gt;&lt;number&gt;4&lt;/number&gt;&lt;keywords&gt;&lt;keyword&gt;Adult&lt;/keyword&gt;&lt;keyword&gt;Affect&lt;/keyword&gt;&lt;keyword&gt;attitude&lt;/keyword&gt;&lt;keyword&gt;ATTITUDES&lt;/keyword&gt;&lt;keyword&gt;dangerousness&lt;/keyword&gt;&lt;keyword&gt;DEPRESSION&lt;/keyword&gt;&lt;keyword&gt;DISORDER&lt;/keyword&gt;&lt;keyword&gt;DISORDERS&lt;/keyword&gt;&lt;keyword&gt;Germany&lt;/keyword&gt;&lt;keyword&gt;HELP&lt;/keyword&gt;&lt;keyword&gt;ILLNESS&lt;/keyword&gt;&lt;keyword&gt;IMPACT&lt;/keyword&gt;&lt;keyword&gt;labelling&lt;/keyword&gt;&lt;keyword&gt;MAJOR DEPRESSION&lt;/keyword&gt;&lt;keyword&gt;mental disorder&lt;/keyword&gt;&lt;keyword&gt;mental disorders&lt;/keyword&gt;&lt;keyword&gt;mental illness&lt;/keyword&gt;&lt;keyword&gt;MENTAL-DISORDER&lt;/keyword&gt;&lt;keyword&gt;MENTAL-DISORDERS&lt;/keyword&gt;&lt;keyword&gt;MENTAL-ILLNESS&lt;/keyword&gt;&lt;keyword&gt;NEED&lt;/keyword&gt;&lt;keyword&gt;PEOPLE&lt;/keyword&gt;&lt;keyword&gt;PUBLIC ATTITUDE&lt;/keyword&gt;&lt;keyword&gt;public attitudes&lt;/keyword&gt;&lt;keyword&gt;PUBLIC-ATTITUDES&lt;/keyword&gt;&lt;keyword&gt;SCHIZOPHRENIA&lt;/keyword&gt;&lt;keyword&gt;SOCIAL DISTANCE&lt;/keyword&gt;&lt;keyword&gt;stereotype&lt;/keyword&gt;&lt;keyword&gt;STIGMA&lt;/keyword&gt;&lt;/keywords&gt;&lt;dates&gt;&lt;year&gt;2003&lt;/year&gt;&lt;/dates&gt;&lt;urls&gt;&lt;related-urls&gt;&lt;url&gt;ISI:000185115200009&lt;/url&gt;&lt;/related-urls&gt;&lt;/urls&gt;&lt;custom2&gt;134&lt;/custom2&gt;&lt;/record&gt;&lt;/Cite&gt;&lt;/EndNote&gt;</w:instrText>
      </w:r>
      <w:r>
        <w:rPr>
          <w:sz w:val="24"/>
          <w:lang w:val="en-GB"/>
        </w:rPr>
        <w:fldChar w:fldCharType="separate"/>
      </w:r>
      <w:r>
        <w:rPr>
          <w:noProof/>
          <w:sz w:val="24"/>
          <w:lang w:val="en-GB"/>
        </w:rPr>
        <w:t>(Angermeyer and Matschinger, 2003)</w:t>
      </w:r>
      <w:r>
        <w:rPr>
          <w:sz w:val="24"/>
          <w:lang w:val="en-GB"/>
        </w:rPr>
        <w:fldChar w:fldCharType="end"/>
      </w:r>
      <w:r>
        <w:rPr>
          <w:sz w:val="24"/>
          <w:lang w:val="en-GB"/>
        </w:rPr>
        <w:t>to elicit three dimensions of emotional reactions toward the person described in the vignette, asking respondents to give their answers</w:t>
      </w:r>
      <w:r w:rsidRPr="004832AB">
        <w:rPr>
          <w:sz w:val="24"/>
          <w:lang w:val="en-GB"/>
        </w:rPr>
        <w:t xml:space="preserve"> on a five-point scale assessing their agreement or disagreement with the contents of each item.</w:t>
      </w:r>
      <w:r>
        <w:rPr>
          <w:sz w:val="24"/>
          <w:lang w:val="en-GB"/>
        </w:rPr>
        <w:t xml:space="preserve"> The ERMIS elicits </w:t>
      </w:r>
      <w:r w:rsidRPr="00C13C7D">
        <w:rPr>
          <w:sz w:val="24"/>
          <w:lang w:val="en-GB"/>
        </w:rPr>
        <w:t>‘</w:t>
      </w:r>
      <w:r w:rsidRPr="004832AB">
        <w:rPr>
          <w:sz w:val="24"/>
          <w:lang w:val="en-GB"/>
        </w:rPr>
        <w:t>prosocial feelings’ (‘I feel the need to help him/her’, ‘I feel pity’, ‘I feel sympathy for him/her’</w:t>
      </w:r>
      <w:r>
        <w:rPr>
          <w:sz w:val="24"/>
          <w:lang w:val="en-GB"/>
        </w:rPr>
        <w:t>, alpha 0.70</w:t>
      </w:r>
      <w:r w:rsidRPr="004832AB">
        <w:rPr>
          <w:sz w:val="24"/>
          <w:lang w:val="en-GB"/>
        </w:rPr>
        <w:t>), ‘fear’ (‘I feel uncomfortable’, ‘He/she makes me feel insecure’, ‘He/she scares me’</w:t>
      </w:r>
      <w:r>
        <w:rPr>
          <w:sz w:val="24"/>
          <w:lang w:val="en-GB"/>
        </w:rPr>
        <w:t>, alpha 0.78</w:t>
      </w:r>
      <w:r w:rsidRPr="004832AB">
        <w:rPr>
          <w:sz w:val="24"/>
          <w:lang w:val="en-GB"/>
        </w:rPr>
        <w:t>) and ‘anger’ (‘I feel annoyed by him/her’, ‘I react angrily’, ‘I am amused by something like that’</w:t>
      </w:r>
      <w:r>
        <w:rPr>
          <w:sz w:val="24"/>
          <w:lang w:val="en-GB"/>
        </w:rPr>
        <w:t>, alpha 0.82</w:t>
      </w:r>
      <w:r w:rsidRPr="004832AB">
        <w:rPr>
          <w:sz w:val="24"/>
          <w:lang w:val="en-GB"/>
        </w:rPr>
        <w:t>)</w:t>
      </w:r>
      <w:r>
        <w:rPr>
          <w:sz w:val="24"/>
          <w:lang w:val="en-GB"/>
        </w:rPr>
        <w:t xml:space="preserve"> . Again, we use a mean score from 1-5 for our analyses. </w:t>
      </w:r>
    </w:p>
    <w:p w14:paraId="3D9699E8" w14:textId="77777777" w:rsidR="008635DC" w:rsidRDefault="008635DC" w:rsidP="000A7007">
      <w:pPr>
        <w:pStyle w:val="PromotionStandardtext"/>
        <w:tabs>
          <w:tab w:val="left" w:pos="3828"/>
        </w:tabs>
        <w:rPr>
          <w:sz w:val="24"/>
          <w:lang w:val="en-GB"/>
        </w:rPr>
      </w:pPr>
      <w:r>
        <w:rPr>
          <w:sz w:val="24"/>
          <w:lang w:val="en-GB"/>
        </w:rPr>
        <w:t xml:space="preserve">Perceived dangerousness was assessed with a single item, also used in the U.S. General Social Survey </w:t>
      </w:r>
      <w:r>
        <w:rPr>
          <w:sz w:val="24"/>
        </w:rPr>
        <w:fldChar w:fldCharType="begin"/>
      </w:r>
      <w:r w:rsidR="000A7007" w:rsidRPr="002243C8">
        <w:rPr>
          <w:sz w:val="24"/>
          <w:lang w:val="en-US"/>
        </w:rPr>
        <w:instrText xml:space="preserve"> ADDIN EN.CITE &lt;EndNote&gt;&lt;Cite&gt;&lt;Author&gt;Pescosolido&lt;/Author&gt;&lt;Year&gt;2019&lt;/Year&gt;&lt;RecNum&gt;1755&lt;/RecNum&gt;&lt;DisplayText&gt;(Pescosolido&lt;style face="italic"&gt; et al.&lt;/style&gt;, 2019)&lt;/DisplayText&gt;&lt;record&gt;&lt;rec-number&gt;1755&lt;/rec-number&gt;&lt;foreign-keys&gt;&lt;key app="EN" db-id="e9e95ef2as5sdyedz5bvz9s3tww5xs59dts9" timestamp="1600238421"&gt;1755&lt;/key&gt;&lt;/foreign-keys&gt;&lt;ref-type name="Journal Article"&gt;17&lt;/ref-type&gt;&lt;contributors&gt;&lt;authors&gt;&lt;author&gt;Pescosolido, B. A.&lt;/author&gt;&lt;author&gt;Manago, B.&lt;/author&gt;&lt;author&gt;Monahan, J.&lt;/author&gt;&lt;/authors&gt;&lt;/contributors&gt;&lt;auth-address&gt;Bernice A. Pescosolido ( pescosol@indiana. edu ) is a distinguished professor of sociology at Indiana University, Bloomington.&amp;#xD;Bianca Manago is an assistant professor of sociology at Vanderbilt University, in Nashville, Tennessee.&amp;#xD;John Monahan is the John S. Shannon Distinguished Professor of Law at the University of Virginia School of Law, in Charlottesville.&lt;/auth-address&gt;&lt;titles&gt;&lt;title&gt;Evolving Public Views On The Likelihood Of Violence From People With Mental Illness: Stigma And Its Consequences&lt;/title&gt;&lt;secondary-title&gt;Health Aff (Millwood)&lt;/secondary-title&gt;&lt;/titles&gt;&lt;periodical&gt;&lt;full-title&gt;Health Aff (Millwood)&lt;/full-title&gt;&lt;/periodical&gt;&lt;pages&gt;1735-1743&lt;/pages&gt;&lt;volume&gt;38&lt;/volume&gt;&lt;number&gt;10&lt;/number&gt;&lt;edition&gt;2019/10/08&lt;/edition&gt;&lt;keywords&gt;&lt;keyword&gt;*Firearms&lt;/keyword&gt;&lt;keyword&gt;*Guns&lt;/keyword&gt;&lt;keyword&gt;*Health policy&lt;/keyword&gt;&lt;keyword&gt;*Mass shooting&lt;/keyword&gt;&lt;keyword&gt;*Mental health&lt;/keyword&gt;&lt;keyword&gt;*Pharmaceuticals&lt;/keyword&gt;&lt;keyword&gt;*Public health&lt;/keyword&gt;&lt;keyword&gt;*Public opinion&lt;/keyword&gt;&lt;keyword&gt;*Stigma&lt;/keyword&gt;&lt;keyword&gt;*Substance abuse&lt;/keyword&gt;&lt;keyword&gt;*Violence&lt;/keyword&gt;&lt;/keywords&gt;&lt;dates&gt;&lt;year&gt;2019&lt;/year&gt;&lt;pub-dates&gt;&lt;date&gt;Oct&lt;/date&gt;&lt;/pub-dates&gt;&lt;/dates&gt;&lt;isbn&gt;1544-5208 (Electronic)&amp;#xD;0278-2715 (Linking)&lt;/isbn&gt;&lt;accession-num&gt;31589533&lt;/accession-num&gt;&lt;urls&gt;&lt;related-urls&gt;&lt;url&gt;https://www.ncbi.nlm.nih.gov/pubmed/31589533&lt;/url&gt;&lt;/related-urls&gt;&lt;/urls&gt;&lt;electronic-resource-num&gt;10.1377/hlthaff.2019.00702&lt;/electronic-resource-num&gt;&lt;/record&gt;&lt;/Cite&gt;&lt;/EndNote&gt;</w:instrText>
      </w:r>
      <w:r>
        <w:rPr>
          <w:sz w:val="24"/>
        </w:rPr>
        <w:fldChar w:fldCharType="separate"/>
      </w:r>
      <w:r w:rsidR="000A7007" w:rsidRPr="000A7007">
        <w:rPr>
          <w:noProof/>
          <w:sz w:val="24"/>
          <w:lang w:val="en-US"/>
        </w:rPr>
        <w:t>(Pescosolido</w:t>
      </w:r>
      <w:r w:rsidR="000A7007" w:rsidRPr="000A7007">
        <w:rPr>
          <w:i/>
          <w:noProof/>
          <w:sz w:val="24"/>
          <w:lang w:val="en-US"/>
        </w:rPr>
        <w:t xml:space="preserve"> et al.</w:t>
      </w:r>
      <w:r w:rsidR="000A7007" w:rsidRPr="000A7007">
        <w:rPr>
          <w:noProof/>
          <w:sz w:val="24"/>
          <w:lang w:val="en-US"/>
        </w:rPr>
        <w:t>, 2019)</w:t>
      </w:r>
      <w:r>
        <w:rPr>
          <w:sz w:val="24"/>
        </w:rPr>
        <w:fldChar w:fldCharType="end"/>
      </w:r>
      <w:r>
        <w:rPr>
          <w:sz w:val="24"/>
          <w:lang w:val="en-GB"/>
        </w:rPr>
        <w:t xml:space="preserve">: "In your opinion, how likely is it tha [Lisa] will do something violent towards other people?", answered from 1 ("very likely") to 4 ("very unlikely"). </w:t>
      </w:r>
    </w:p>
    <w:p w14:paraId="559B4181" w14:textId="77777777" w:rsidR="008635DC" w:rsidRPr="00942B7D" w:rsidRDefault="008635DC" w:rsidP="000A7007">
      <w:pPr>
        <w:pStyle w:val="PromotionStandardtext"/>
        <w:tabs>
          <w:tab w:val="left" w:pos="3828"/>
        </w:tabs>
        <w:rPr>
          <w:sz w:val="24"/>
          <w:lang w:val="en-GB"/>
        </w:rPr>
      </w:pPr>
      <w:r>
        <w:rPr>
          <w:sz w:val="24"/>
          <w:lang w:val="en-GB"/>
        </w:rPr>
        <w:t xml:space="preserve">We assessed previous contact with someone with a mental illness with seven items, answered with yes (1) or no (0), which we grouped into an ordinal variable with four levels of contact: 0, No contact. 1, Knows someone; works together or works with ("yes" to either of the following items: “I have seen something about a person with mental illness on TV/cinema/social media”; “I know someone with a mental illness for work/school/leasure time”; “I work with people with mental illness”). 2, Have a friend/family member with mental illness (yes to “I have a friend who has a mental illness”; or “A relative of mine has a mental illness”; or “I live with someone with a mental illness”);  and finally 3, self (yes to “I have a </w:t>
      </w:r>
      <w:r>
        <w:rPr>
          <w:sz w:val="24"/>
          <w:lang w:val="en-GB"/>
        </w:rPr>
        <w:lastRenderedPageBreak/>
        <w:t xml:space="preserve">mental illness”). We used affirmation of the closest contact to determine the level of contact for each respondent. </w:t>
      </w:r>
    </w:p>
    <w:p w14:paraId="402CE51A" w14:textId="77777777" w:rsidR="008635DC" w:rsidRPr="00C13C7D" w:rsidRDefault="008635DC" w:rsidP="000A7007">
      <w:pPr>
        <w:pStyle w:val="PromotionStandardtext"/>
        <w:tabs>
          <w:tab w:val="left" w:pos="3828"/>
        </w:tabs>
        <w:rPr>
          <w:sz w:val="24"/>
          <w:lang w:val="en-GB"/>
        </w:rPr>
      </w:pPr>
      <w:r w:rsidRPr="002946D6">
        <w:rPr>
          <w:sz w:val="24"/>
          <w:lang w:val="en-GB"/>
        </w:rPr>
        <w:t xml:space="preserve">We </w:t>
      </w:r>
      <w:r w:rsidRPr="00CA76B6">
        <w:rPr>
          <w:sz w:val="24"/>
          <w:lang w:val="en-GB"/>
        </w:rPr>
        <w:t xml:space="preserve">used </w:t>
      </w:r>
      <w:r w:rsidRPr="002946D6">
        <w:rPr>
          <w:sz w:val="24"/>
          <w:lang w:val="en-GB"/>
        </w:rPr>
        <w:t xml:space="preserve">the German version of the Toronto Empathy Questionnaire  (TEQ-D) </w:t>
      </w:r>
      <w:r>
        <w:rPr>
          <w:sz w:val="24"/>
          <w:lang w:val="en-GB"/>
        </w:rPr>
        <w:fldChar w:fldCharType="begin"/>
      </w:r>
      <w:r w:rsidR="000A7007">
        <w:rPr>
          <w:sz w:val="24"/>
          <w:lang w:val="en-GB"/>
        </w:rPr>
        <w:instrText xml:space="preserve"> ADDIN EN.CITE &lt;EndNote&gt;&lt;Cite&gt;&lt;Author&gt;Spreng&lt;/Author&gt;&lt;Year&gt;2009&lt;/Year&gt;&lt;RecNum&gt;2684&lt;/RecNum&gt;&lt;DisplayText&gt;(Spreng&lt;style face="italic"&gt; et al.&lt;/style&gt;, 2009)&lt;/DisplayText&gt;&lt;record&gt;&lt;rec-number&gt;2684&lt;/rec-number&gt;&lt;foreign-keys&gt;&lt;key app="EN" db-id="e9e95ef2as5sdyedz5bvz9s3tww5xs59dts9" timestamp="1716046405"&gt;2684&lt;/key&gt;&lt;/foreign-keys&gt;&lt;ref-type name="Journal Article"&gt;17&lt;/ref-type&gt;&lt;contributors&gt;&lt;authors&gt;&lt;author&gt;Spreng, R Nathan&lt;/author&gt;&lt;author&gt;McKinnon, Margaret C&lt;/author&gt;&lt;author&gt;Mar, Raymond A&lt;/author&gt;&lt;author&gt;Levine, Brian&lt;/author&gt;&lt;/authors&gt;&lt;/contributors&gt;&lt;titles&gt;&lt;title&gt;The Toronto Empathy Questionnaire: Scale development and initial validation of a factor-analytic solution to multiple empathy measures&lt;/title&gt;&lt;secondary-title&gt;Journal of personality assessment&lt;/secondary-title&gt;&lt;/titles&gt;&lt;periodical&gt;&lt;full-title&gt;Journal of personality assessment&lt;/full-title&gt;&lt;/periodical&gt;&lt;pages&gt;62-71&lt;/pages&gt;&lt;volume&gt;91&lt;/volume&gt;&lt;number&gt;1&lt;/number&gt;&lt;dates&gt;&lt;year&gt;2009&lt;/year&gt;&lt;/dates&gt;&lt;isbn&gt;0022-3891&lt;/isbn&gt;&lt;urls&gt;&lt;/urls&gt;&lt;/record&gt;&lt;/Cite&gt;&lt;/EndNote&gt;</w:instrText>
      </w:r>
      <w:r>
        <w:rPr>
          <w:sz w:val="24"/>
          <w:lang w:val="en-GB"/>
        </w:rPr>
        <w:fldChar w:fldCharType="separate"/>
      </w:r>
      <w:r w:rsidR="000A7007">
        <w:rPr>
          <w:noProof/>
          <w:sz w:val="24"/>
          <w:lang w:val="en-GB"/>
        </w:rPr>
        <w:t>(Spreng</w:t>
      </w:r>
      <w:r w:rsidR="000A7007" w:rsidRPr="000A7007">
        <w:rPr>
          <w:i/>
          <w:noProof/>
          <w:sz w:val="24"/>
          <w:lang w:val="en-GB"/>
        </w:rPr>
        <w:t xml:space="preserve"> et al.</w:t>
      </w:r>
      <w:r w:rsidR="000A7007">
        <w:rPr>
          <w:noProof/>
          <w:sz w:val="24"/>
          <w:lang w:val="en-GB"/>
        </w:rPr>
        <w:t>, 2009)</w:t>
      </w:r>
      <w:r>
        <w:rPr>
          <w:sz w:val="24"/>
          <w:lang w:val="en-GB"/>
        </w:rPr>
        <w:fldChar w:fldCharType="end"/>
      </w:r>
      <w:r w:rsidRPr="002946D6">
        <w:rPr>
          <w:sz w:val="24"/>
          <w:lang w:val="en-GB"/>
        </w:rPr>
        <w:t xml:space="preserve">. </w:t>
      </w:r>
      <w:r w:rsidRPr="00CA76B6">
        <w:rPr>
          <w:sz w:val="24"/>
          <w:lang w:val="en-US"/>
        </w:rPr>
        <w:t>The measure assesses empathy as one factor with 16 Items, by rating the frequency of habits or manners occurring to the respondent (e.g.: “When someone else is feeling excited, I tend to get excited too.”; “I can tell when others are sad even when they do not say anything.”). Items are scored from 0 “never” to 4 “always” on a five-point Likert-Scale, including seven reverse-coded items (“</w:t>
      </w:r>
      <w:r w:rsidRPr="002946D6">
        <w:rPr>
          <w:sz w:val="24"/>
          <w:lang w:val="en-GB"/>
        </w:rPr>
        <w:t>I am not really interested in how other people feel.“)</w:t>
      </w:r>
      <w:r w:rsidRPr="00CA76B6">
        <w:rPr>
          <w:sz w:val="24"/>
          <w:lang w:val="en-US"/>
        </w:rPr>
        <w:t>. A sum score is calculated with higher values indicating more empathy.</w:t>
      </w:r>
      <w:r>
        <w:rPr>
          <w:sz w:val="24"/>
          <w:lang w:val="en-US"/>
        </w:rPr>
        <w:t xml:space="preserve"> We use the mean score ranging from 0-4.</w:t>
      </w:r>
      <w:r w:rsidRPr="00CA76B6">
        <w:rPr>
          <w:sz w:val="24"/>
          <w:lang w:val="en-US"/>
        </w:rPr>
        <w:t xml:space="preserve"> </w:t>
      </w:r>
    </w:p>
    <w:p w14:paraId="155DFE39" w14:textId="77777777" w:rsidR="000A7007" w:rsidRPr="002243C8" w:rsidRDefault="000A7007">
      <w:pPr>
        <w:rPr>
          <w:lang w:val="en-US"/>
        </w:rPr>
      </w:pPr>
    </w:p>
    <w:p w14:paraId="51EE9A23" w14:textId="77777777" w:rsidR="000A7007" w:rsidRPr="002243C8" w:rsidRDefault="000A7007">
      <w:pPr>
        <w:rPr>
          <w:lang w:val="en-US"/>
        </w:rPr>
      </w:pPr>
    </w:p>
    <w:p w14:paraId="499C0ADA" w14:textId="77777777" w:rsidR="000A7007" w:rsidRPr="000A7007" w:rsidRDefault="000A7007" w:rsidP="000A700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A7007">
        <w:rPr>
          <w:b/>
          <w:noProof/>
        </w:rPr>
        <w:t>Angermeyer MC and Matschinger H</w:t>
      </w:r>
      <w:r w:rsidRPr="000A7007">
        <w:rPr>
          <w:noProof/>
        </w:rPr>
        <w:t xml:space="preserve">. (2003) The stigma of mental illness: effects of labelling on public attitudes towards people with mental disorder. </w:t>
      </w:r>
      <w:r w:rsidRPr="000A7007">
        <w:rPr>
          <w:i/>
          <w:noProof/>
        </w:rPr>
        <w:t>ACTA PSYCHIATRICA SCANDINAVICA</w:t>
      </w:r>
      <w:r w:rsidRPr="000A7007">
        <w:rPr>
          <w:noProof/>
        </w:rPr>
        <w:t xml:space="preserve"> </w:t>
      </w:r>
      <w:r w:rsidRPr="000A7007">
        <w:rPr>
          <w:b/>
          <w:noProof/>
        </w:rPr>
        <w:t>108</w:t>
      </w:r>
      <w:r w:rsidRPr="000A7007">
        <w:rPr>
          <w:noProof/>
        </w:rPr>
        <w:t>: 304-309.</w:t>
      </w:r>
    </w:p>
    <w:p w14:paraId="02593ABF" w14:textId="77777777" w:rsidR="000A7007" w:rsidRPr="000A7007" w:rsidRDefault="000A7007" w:rsidP="000A7007">
      <w:pPr>
        <w:pStyle w:val="EndNoteBibliography"/>
        <w:ind w:left="720" w:hanging="720"/>
        <w:rPr>
          <w:noProof/>
        </w:rPr>
      </w:pPr>
      <w:r w:rsidRPr="000A7007">
        <w:rPr>
          <w:b/>
          <w:noProof/>
        </w:rPr>
        <w:t>Pescosolido BA, Manago B and Monahan J</w:t>
      </w:r>
      <w:r w:rsidRPr="000A7007">
        <w:rPr>
          <w:noProof/>
        </w:rPr>
        <w:t xml:space="preserve">. (2019) Evolving Public Views On The Likelihood Of Violence From People With Mental Illness: Stigma And Its Consequences. </w:t>
      </w:r>
      <w:r w:rsidRPr="000A7007">
        <w:rPr>
          <w:i/>
          <w:noProof/>
        </w:rPr>
        <w:t>Health Aff (Millwood)</w:t>
      </w:r>
      <w:r w:rsidRPr="000A7007">
        <w:rPr>
          <w:noProof/>
        </w:rPr>
        <w:t xml:space="preserve"> </w:t>
      </w:r>
      <w:r w:rsidRPr="000A7007">
        <w:rPr>
          <w:b/>
          <w:noProof/>
        </w:rPr>
        <w:t>38</w:t>
      </w:r>
      <w:r w:rsidRPr="000A7007">
        <w:rPr>
          <w:noProof/>
        </w:rPr>
        <w:t>: 1735-1743.</w:t>
      </w:r>
    </w:p>
    <w:p w14:paraId="342F53EE" w14:textId="77777777" w:rsidR="000A7007" w:rsidRPr="000A7007" w:rsidRDefault="000A7007" w:rsidP="000A7007">
      <w:pPr>
        <w:pStyle w:val="EndNoteBibliography"/>
        <w:ind w:left="720" w:hanging="720"/>
        <w:rPr>
          <w:noProof/>
        </w:rPr>
      </w:pPr>
      <w:r w:rsidRPr="000A7007">
        <w:rPr>
          <w:b/>
          <w:noProof/>
        </w:rPr>
        <w:t>Spreng RN, McKinnon MC, Mar RA and Levine B</w:t>
      </w:r>
      <w:r w:rsidRPr="000A7007">
        <w:rPr>
          <w:noProof/>
        </w:rPr>
        <w:t xml:space="preserve">. (2009) The Toronto Empathy Questionnaire: Scale development and initial validation of a factor-analytic solution to multiple empathy measures. </w:t>
      </w:r>
      <w:r w:rsidRPr="000A7007">
        <w:rPr>
          <w:i/>
          <w:noProof/>
        </w:rPr>
        <w:t>Journal of personality assessment</w:t>
      </w:r>
      <w:r w:rsidRPr="000A7007">
        <w:rPr>
          <w:noProof/>
        </w:rPr>
        <w:t xml:space="preserve"> </w:t>
      </w:r>
      <w:r w:rsidRPr="000A7007">
        <w:rPr>
          <w:b/>
          <w:noProof/>
        </w:rPr>
        <w:t>91</w:t>
      </w:r>
      <w:r w:rsidRPr="000A7007">
        <w:rPr>
          <w:noProof/>
        </w:rPr>
        <w:t>: 62-71.</w:t>
      </w:r>
    </w:p>
    <w:p w14:paraId="16B3A131" w14:textId="77777777" w:rsidR="008635DC" w:rsidRDefault="000A7007">
      <w:r>
        <w:fldChar w:fldCharType="end"/>
      </w:r>
    </w:p>
    <w:sectPr w:rsidR="008635DC" w:rsidSect="007B229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pidemiol Psychiatr Sci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e95ef2as5sdyedz5bvz9s3tww5xs59dts9&quot;&gt;public attitudes neu&lt;record-ids&gt;&lt;item&gt;39&lt;/item&gt;&lt;item&gt;1755&lt;/item&gt;&lt;item&gt;2684&lt;/item&gt;&lt;/record-ids&gt;&lt;/item&gt;&lt;/Libraries&gt;"/>
  </w:docVars>
  <w:rsids>
    <w:rsidRoot w:val="008635DC"/>
    <w:rsid w:val="00003EC4"/>
    <w:rsid w:val="00032A88"/>
    <w:rsid w:val="00075075"/>
    <w:rsid w:val="00085409"/>
    <w:rsid w:val="000A56EA"/>
    <w:rsid w:val="000A7007"/>
    <w:rsid w:val="00155426"/>
    <w:rsid w:val="00163161"/>
    <w:rsid w:val="00165346"/>
    <w:rsid w:val="00172B24"/>
    <w:rsid w:val="001A18F3"/>
    <w:rsid w:val="001C236E"/>
    <w:rsid w:val="001D5917"/>
    <w:rsid w:val="002243C8"/>
    <w:rsid w:val="00243A6C"/>
    <w:rsid w:val="0025423F"/>
    <w:rsid w:val="002600B7"/>
    <w:rsid w:val="00267A7C"/>
    <w:rsid w:val="00281DC1"/>
    <w:rsid w:val="00283C97"/>
    <w:rsid w:val="0028704C"/>
    <w:rsid w:val="002A7195"/>
    <w:rsid w:val="002B4BBA"/>
    <w:rsid w:val="002D2B59"/>
    <w:rsid w:val="002D62DF"/>
    <w:rsid w:val="002F0D1B"/>
    <w:rsid w:val="003205CB"/>
    <w:rsid w:val="00390C38"/>
    <w:rsid w:val="003A5960"/>
    <w:rsid w:val="003B524D"/>
    <w:rsid w:val="003E4125"/>
    <w:rsid w:val="003F4340"/>
    <w:rsid w:val="004276D1"/>
    <w:rsid w:val="004D0DEB"/>
    <w:rsid w:val="00505D42"/>
    <w:rsid w:val="005262BD"/>
    <w:rsid w:val="00555B0D"/>
    <w:rsid w:val="00560E10"/>
    <w:rsid w:val="00563EBE"/>
    <w:rsid w:val="00583012"/>
    <w:rsid w:val="00595FAE"/>
    <w:rsid w:val="005C3DD2"/>
    <w:rsid w:val="005C5958"/>
    <w:rsid w:val="005C5959"/>
    <w:rsid w:val="005D375F"/>
    <w:rsid w:val="00610CFF"/>
    <w:rsid w:val="00621CA3"/>
    <w:rsid w:val="006226B7"/>
    <w:rsid w:val="006411EF"/>
    <w:rsid w:val="006B5F5E"/>
    <w:rsid w:val="006C1C9E"/>
    <w:rsid w:val="006C40E7"/>
    <w:rsid w:val="00705212"/>
    <w:rsid w:val="007201B7"/>
    <w:rsid w:val="007218F8"/>
    <w:rsid w:val="007604EE"/>
    <w:rsid w:val="00772AF1"/>
    <w:rsid w:val="0077378A"/>
    <w:rsid w:val="0079247A"/>
    <w:rsid w:val="007A02E3"/>
    <w:rsid w:val="007B229A"/>
    <w:rsid w:val="007C7D37"/>
    <w:rsid w:val="007D34A0"/>
    <w:rsid w:val="007D45FA"/>
    <w:rsid w:val="007D75F5"/>
    <w:rsid w:val="007F0F80"/>
    <w:rsid w:val="007F583C"/>
    <w:rsid w:val="007F58C3"/>
    <w:rsid w:val="00807FAE"/>
    <w:rsid w:val="008401AC"/>
    <w:rsid w:val="00861527"/>
    <w:rsid w:val="008635DC"/>
    <w:rsid w:val="008705DE"/>
    <w:rsid w:val="00872502"/>
    <w:rsid w:val="008A7F0F"/>
    <w:rsid w:val="008C17E0"/>
    <w:rsid w:val="008D1AA3"/>
    <w:rsid w:val="008E13E8"/>
    <w:rsid w:val="008E474E"/>
    <w:rsid w:val="0090523C"/>
    <w:rsid w:val="00913C75"/>
    <w:rsid w:val="00916B16"/>
    <w:rsid w:val="00937157"/>
    <w:rsid w:val="009459CE"/>
    <w:rsid w:val="009622F1"/>
    <w:rsid w:val="0096575E"/>
    <w:rsid w:val="00983449"/>
    <w:rsid w:val="009A17DE"/>
    <w:rsid w:val="009B7D11"/>
    <w:rsid w:val="00A14E22"/>
    <w:rsid w:val="00A24D87"/>
    <w:rsid w:val="00A6022F"/>
    <w:rsid w:val="00A72FD9"/>
    <w:rsid w:val="00A920AD"/>
    <w:rsid w:val="00AA6047"/>
    <w:rsid w:val="00AB118F"/>
    <w:rsid w:val="00AC56A5"/>
    <w:rsid w:val="00AD55CA"/>
    <w:rsid w:val="00AE4EF8"/>
    <w:rsid w:val="00B00E11"/>
    <w:rsid w:val="00B10BD4"/>
    <w:rsid w:val="00B23E46"/>
    <w:rsid w:val="00B97173"/>
    <w:rsid w:val="00BA10A4"/>
    <w:rsid w:val="00BB64A0"/>
    <w:rsid w:val="00BD1E96"/>
    <w:rsid w:val="00BD664F"/>
    <w:rsid w:val="00BE7FDA"/>
    <w:rsid w:val="00C072F8"/>
    <w:rsid w:val="00C24F03"/>
    <w:rsid w:val="00C35A16"/>
    <w:rsid w:val="00C75CA4"/>
    <w:rsid w:val="00CA0DEE"/>
    <w:rsid w:val="00CA23BD"/>
    <w:rsid w:val="00CA27CC"/>
    <w:rsid w:val="00CA4AA0"/>
    <w:rsid w:val="00CB60FC"/>
    <w:rsid w:val="00CC05F3"/>
    <w:rsid w:val="00CD222F"/>
    <w:rsid w:val="00CE6982"/>
    <w:rsid w:val="00D03ABA"/>
    <w:rsid w:val="00D30142"/>
    <w:rsid w:val="00D319A3"/>
    <w:rsid w:val="00D4050E"/>
    <w:rsid w:val="00D45C65"/>
    <w:rsid w:val="00D53BB7"/>
    <w:rsid w:val="00D5433C"/>
    <w:rsid w:val="00D6455D"/>
    <w:rsid w:val="00D71FF2"/>
    <w:rsid w:val="00D878B9"/>
    <w:rsid w:val="00D97ADA"/>
    <w:rsid w:val="00DA2D25"/>
    <w:rsid w:val="00DA5495"/>
    <w:rsid w:val="00DB7111"/>
    <w:rsid w:val="00DC077A"/>
    <w:rsid w:val="00DE0DE2"/>
    <w:rsid w:val="00DE78AD"/>
    <w:rsid w:val="00DF04B2"/>
    <w:rsid w:val="00E02EF2"/>
    <w:rsid w:val="00E17916"/>
    <w:rsid w:val="00E21654"/>
    <w:rsid w:val="00E26083"/>
    <w:rsid w:val="00E27324"/>
    <w:rsid w:val="00E454A3"/>
    <w:rsid w:val="00E54384"/>
    <w:rsid w:val="00E62488"/>
    <w:rsid w:val="00E87B0D"/>
    <w:rsid w:val="00E965FA"/>
    <w:rsid w:val="00EB2B3F"/>
    <w:rsid w:val="00ED1C74"/>
    <w:rsid w:val="00F16699"/>
    <w:rsid w:val="00F513E0"/>
    <w:rsid w:val="00F5329C"/>
    <w:rsid w:val="00F66A9E"/>
    <w:rsid w:val="00F713FF"/>
    <w:rsid w:val="00F977D9"/>
    <w:rsid w:val="00FA3F90"/>
    <w:rsid w:val="00FD34DD"/>
    <w:rsid w:val="00FE2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2D6D29"/>
  <w15:chartTrackingRefBased/>
  <w15:docId w15:val="{9AE40036-F699-0740-B664-D61A0B8EA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635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35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35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35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35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35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35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35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35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50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502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635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35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35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35D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35D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35D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35D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35D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35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35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3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35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3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35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635D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35D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635D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3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35D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35DC"/>
    <w:rPr>
      <w:b/>
      <w:bCs/>
      <w:smallCaps/>
      <w:color w:val="0F4761" w:themeColor="accent1" w:themeShade="BF"/>
      <w:spacing w:val="5"/>
    </w:rPr>
  </w:style>
  <w:style w:type="paragraph" w:customStyle="1" w:styleId="PromotionStandardtext">
    <w:name w:val="Promotion Standardtext"/>
    <w:basedOn w:val="Standard"/>
    <w:link w:val="PromotionStandardtextZchn"/>
    <w:qFormat/>
    <w:rsid w:val="008635DC"/>
    <w:pPr>
      <w:suppressAutoHyphens/>
      <w:spacing w:before="240" w:after="280" w:line="480" w:lineRule="auto"/>
    </w:pPr>
    <w:rPr>
      <w:rFonts w:ascii="Times New Roman" w:eastAsia="Calibri" w:hAnsi="Times New Roman" w:cs="Times New Roman"/>
      <w:kern w:val="0"/>
      <w:sz w:val="22"/>
      <w14:ligatures w14:val="none"/>
    </w:rPr>
  </w:style>
  <w:style w:type="character" w:customStyle="1" w:styleId="PromotionStandardtextZchn">
    <w:name w:val="Promotion Standardtext Zchn"/>
    <w:link w:val="PromotionStandardtext"/>
    <w:qFormat/>
    <w:rsid w:val="008635DC"/>
    <w:rPr>
      <w:rFonts w:ascii="Times New Roman" w:eastAsia="Calibri" w:hAnsi="Times New Roman" w:cs="Times New Roman"/>
      <w:kern w:val="0"/>
      <w:sz w:val="22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0A7007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PromotionStandardtextZchn"/>
    <w:link w:val="EndNoteBibliographyTitle"/>
    <w:rsid w:val="000A7007"/>
    <w:rPr>
      <w:rFonts w:ascii="Aptos" w:eastAsia="Calibri" w:hAnsi="Aptos" w:cs="Times New Roman"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0A7007"/>
    <w:rPr>
      <w:rFonts w:ascii="Aptos" w:hAnsi="Aptos"/>
      <w:lang w:val="en-US"/>
    </w:rPr>
  </w:style>
  <w:style w:type="character" w:customStyle="1" w:styleId="EndNoteBibliographyZchn">
    <w:name w:val="EndNote Bibliography Zchn"/>
    <w:basedOn w:val="PromotionStandardtextZchn"/>
    <w:link w:val="EndNoteBibliography"/>
    <w:rsid w:val="000A7007"/>
    <w:rPr>
      <w:rFonts w:ascii="Aptos" w:eastAsia="Calibri" w:hAnsi="Aptos" w:cs="Times New Roman"/>
      <w:kern w:val="0"/>
      <w:sz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3</Pages>
  <Words>1312</Words>
  <Characters>8268</Characters>
  <Application>Microsoft Office Word</Application>
  <DocSecurity>0</DocSecurity>
  <Lines>68</Lines>
  <Paragraphs>19</Paragraphs>
  <ScaleCrop>false</ScaleCrop>
  <Company/>
  <LinksUpToDate>false</LinksUpToDate>
  <CharactersWithSpaces>9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Schomerus</dc:creator>
  <cp:keywords/>
  <dc:description/>
  <cp:lastModifiedBy>Georg Schomerus</cp:lastModifiedBy>
  <cp:revision>3</cp:revision>
  <dcterms:created xsi:type="dcterms:W3CDTF">2024-08-23T10:19:00Z</dcterms:created>
  <dcterms:modified xsi:type="dcterms:W3CDTF">2024-08-23T10:19:00Z</dcterms:modified>
</cp:coreProperties>
</file>